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71897" w14:textId="77777777" w:rsidR="005B17C2" w:rsidRDefault="00755584" w:rsidP="0075558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5B17C2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Modified SYRCLE’s RoB tool.</w:t>
      </w:r>
      <w:r w:rsidRPr="00755584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</w:p>
    <w:p w14:paraId="61AA522B" w14:textId="71AD60E4" w:rsidR="00755584" w:rsidRPr="005B17C2" w:rsidRDefault="00755584" w:rsidP="005B17C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755584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The SYRCLE’s RoB tool was adjusted for application to </w:t>
      </w:r>
      <w:r w:rsidRPr="005B17C2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>in vitro</w:t>
      </w:r>
      <w:r w:rsidRPr="00755584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research. The resulting RoB tool for </w:t>
      </w:r>
      <w:r w:rsidRPr="005B17C2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>in vitro</w:t>
      </w:r>
      <w:r w:rsidRPr="00755584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studies included in our review contains 10 entries, as shown in Table S1.</w:t>
      </w:r>
    </w:p>
    <w:p w14:paraId="07F1322C" w14:textId="6594AFD4" w:rsidR="00C2592E" w:rsidRPr="00C2592E" w:rsidRDefault="00C2592E" w:rsidP="00C259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C2592E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Table S1. Modified SYRCLE’s RoB tool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6"/>
        <w:gridCol w:w="1505"/>
        <w:gridCol w:w="1985"/>
        <w:gridCol w:w="6606"/>
        <w:gridCol w:w="3465"/>
      </w:tblGrid>
      <w:tr w:rsidR="00C2592E" w:rsidRPr="00C2592E" w14:paraId="14A989F9" w14:textId="77777777" w:rsidTr="00C259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E6FC4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tem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28B5E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ype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974D6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23E77E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scription of doma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4BDFE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view authors judgment</w:t>
            </w:r>
          </w:p>
        </w:tc>
      </w:tr>
      <w:tr w:rsidR="00C2592E" w:rsidRPr="00C2592E" w14:paraId="0F492CEA" w14:textId="77777777" w:rsidTr="00C259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1EE0FC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A00FC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lection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48A6E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mple size cal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7633C" w14:textId="79B8BB5D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tails of the sample size calculation method (software, formu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d parameters used to calculate the sample size) should b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learly indicated.</w:t>
            </w:r>
          </w:p>
          <w:p w14:paraId="4E46C92A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03E55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as the sample size properly calculated and</w:t>
            </w:r>
          </w:p>
          <w:p w14:paraId="7A83EFD5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pplied?</w:t>
            </w:r>
          </w:p>
          <w:p w14:paraId="3294BDFC" w14:textId="60997518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2592E" w:rsidRPr="00C2592E" w14:paraId="1359D6AD" w14:textId="77777777" w:rsidTr="00C259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4CC19D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AC44C7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lection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D76E98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aseline characteristi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A9111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tails of cell lines use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BF678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s it clear whether the cell lines used are primary</w:t>
            </w:r>
          </w:p>
          <w:p w14:paraId="310B2366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ell cultures or continuous cell lines </w:t>
            </w:r>
          </w:p>
        </w:tc>
      </w:tr>
      <w:tr w:rsidR="00C2592E" w:rsidRPr="00C2592E" w14:paraId="2A4E557D" w14:textId="77777777" w:rsidTr="00C259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8D5D6C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5E960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formance</w:t>
            </w:r>
          </w:p>
          <w:p w14:paraId="2F16EC81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ias</w:t>
            </w:r>
          </w:p>
          <w:p w14:paraId="1D7BE888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9470D0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tailed explanation of</w:t>
            </w:r>
          </w:p>
          <w:p w14:paraId="1AB8B960" w14:textId="58EDD787" w:rsidR="00C2592E" w:rsidRPr="00C2592E" w:rsidRDefault="00452218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</w:t>
            </w:r>
            <w:r w:rsidR="00C2592E"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ervention and the treatment</w:t>
            </w:r>
          </w:p>
          <w:p w14:paraId="3BAC5B3C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96F59" w14:textId="4659A6B6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e intervention procedure must indicate the time of hypoxia/ischemia and reoxygenation. The treatment must indicate</w:t>
            </w:r>
            <w:r w:rsidR="0045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e concentration, the vehicle and the incubation time of the</w:t>
            </w:r>
            <w:r w:rsidR="0045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bstances administer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F377E" w14:textId="69CC4178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ere interventions administered to cells in 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nsistent and standardized manner throughout</w:t>
            </w:r>
          </w:p>
          <w:p w14:paraId="47D0A4C8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e experiment?</w:t>
            </w:r>
          </w:p>
        </w:tc>
      </w:tr>
      <w:tr w:rsidR="00C2592E" w:rsidRPr="00C2592E" w14:paraId="0DD945B1" w14:textId="77777777" w:rsidTr="00C259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2652B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 </w:t>
            </w:r>
          </w:p>
          <w:p w14:paraId="1A5FE469" w14:textId="77777777" w:rsidR="00C2592E" w:rsidRPr="00C2592E" w:rsidRDefault="00C2592E" w:rsidP="00C2592E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br/>
            </w:r>
            <w:r w:rsidRPr="00C2592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br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A560D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formance</w:t>
            </w:r>
          </w:p>
          <w:p w14:paraId="4C541C9E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ias</w:t>
            </w:r>
          </w:p>
          <w:p w14:paraId="51DAC8D1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56D796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tailed explanation of</w:t>
            </w:r>
          </w:p>
          <w:p w14:paraId="0B997148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ulture condi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9B9E31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vide any information relating to culture condi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078C5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re culture conditions comparable between</w:t>
            </w:r>
          </w:p>
          <w:p w14:paraId="03F5F589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fferent studies or groups within studies?</w:t>
            </w:r>
          </w:p>
        </w:tc>
      </w:tr>
      <w:tr w:rsidR="00C2592E" w:rsidRPr="00C2592E" w14:paraId="589A9C73" w14:textId="77777777" w:rsidTr="00C259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533E43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 </w:t>
            </w:r>
          </w:p>
          <w:p w14:paraId="0B887B91" w14:textId="77777777" w:rsidR="00C2592E" w:rsidRPr="00C2592E" w:rsidRDefault="00C2592E" w:rsidP="00C2592E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br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91A62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tection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75D7A0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tails of comparison</w:t>
            </w:r>
          </w:p>
          <w:p w14:paraId="4BDDED8A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oup</w:t>
            </w:r>
          </w:p>
          <w:p w14:paraId="1BEEADDD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0ABE3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tails of comparison groups (positive, negative control) should be clearly specified.</w:t>
            </w:r>
          </w:p>
          <w:p w14:paraId="7F1EEA91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9CB56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 appropriate controls are included?</w:t>
            </w:r>
          </w:p>
        </w:tc>
      </w:tr>
      <w:tr w:rsidR="00C2592E" w:rsidRPr="00C2592E" w14:paraId="714905BF" w14:textId="77777777" w:rsidTr="00C259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0CB6F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 </w:t>
            </w:r>
          </w:p>
          <w:p w14:paraId="08392B22" w14:textId="77777777" w:rsidR="00C2592E" w:rsidRPr="00C2592E" w:rsidRDefault="00C2592E" w:rsidP="00C2592E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br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8679C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tection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B7E3F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thod of measurement</w:t>
            </w:r>
          </w:p>
          <w:p w14:paraId="2F572808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f outcome</w:t>
            </w:r>
          </w:p>
          <w:p w14:paraId="3DA77906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54E4B" w14:textId="661781AD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e procedure and rationale for the choice of method, and h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e results were evaluated should be clearly stated</w:t>
            </w:r>
          </w:p>
          <w:p w14:paraId="3FC9704F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6511B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ere the statistical analysis clearly specified?</w:t>
            </w:r>
          </w:p>
          <w:p w14:paraId="77C23A71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2592E" w:rsidRPr="00C2592E" w14:paraId="0779646C" w14:textId="77777777" w:rsidTr="00C259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E649A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6374C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tection bias </w:t>
            </w:r>
          </w:p>
          <w:p w14:paraId="5E541FCC" w14:textId="77777777" w:rsidR="00C2592E" w:rsidRPr="00C2592E" w:rsidRDefault="00C2592E" w:rsidP="00C2592E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54AFFF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lin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F0B024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tails on all measures used, if any, to prevent outcome</w:t>
            </w:r>
          </w:p>
          <w:p w14:paraId="1086AF41" w14:textId="0F745446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sessors from knowing which intervention each cell cultu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ceived. Provide any information regarding the effectiveness o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e planned blinding</w:t>
            </w:r>
          </w:p>
          <w:p w14:paraId="19FE08AA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F1023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as the outcome assessor blinded? (*)</w:t>
            </w:r>
          </w:p>
          <w:p w14:paraId="0E3AF944" w14:textId="5BF88949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2592E" w:rsidRPr="00C2592E" w14:paraId="3FDF6697" w14:textId="77777777" w:rsidTr="00C259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E37FC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8 </w:t>
            </w:r>
          </w:p>
          <w:p w14:paraId="57869397" w14:textId="77777777" w:rsidR="00C2592E" w:rsidRPr="00C2592E" w:rsidRDefault="00C2592E" w:rsidP="00C2592E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D8E7E9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trition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5D099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complete outcome da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60808F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scribe the completeness of outcome data for each main</w:t>
            </w:r>
          </w:p>
          <w:p w14:paraId="1A30B4E9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utcome, including attrition and exclusions from the analysis</w:t>
            </w:r>
          </w:p>
          <w:p w14:paraId="599902A5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5FF72" w14:textId="146396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ere incomplete outcome data adequatel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ddressed? (*)</w:t>
            </w:r>
          </w:p>
          <w:p w14:paraId="6A75AF9F" w14:textId="4B900A2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2592E" w:rsidRPr="00C2592E" w14:paraId="108BA42A" w14:textId="77777777" w:rsidTr="00C259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F840C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 </w:t>
            </w:r>
          </w:p>
          <w:p w14:paraId="6929AE5A" w14:textId="77777777" w:rsidR="00C2592E" w:rsidRPr="00C2592E" w:rsidRDefault="00C2592E" w:rsidP="00C2592E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2A568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ing bias </w:t>
            </w:r>
          </w:p>
          <w:p w14:paraId="09608A82" w14:textId="77777777" w:rsidR="00C2592E" w:rsidRPr="00C2592E" w:rsidRDefault="00C2592E" w:rsidP="00C2592E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E5D4A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lective outcome</w:t>
            </w:r>
          </w:p>
          <w:p w14:paraId="77C84BD5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ing</w:t>
            </w:r>
          </w:p>
          <w:p w14:paraId="5A12112E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4C3EE" w14:textId="598F78F5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ate how selective outcome reporting was examined and wh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as found</w:t>
            </w:r>
          </w:p>
          <w:p w14:paraId="008D43C7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0ABF7" w14:textId="0B4B8650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re reports of the study free of selective outco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ing? (*)</w:t>
            </w:r>
          </w:p>
          <w:p w14:paraId="5791D455" w14:textId="70202E89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2592E" w:rsidRPr="00C2592E" w14:paraId="6A6FDDB6" w14:textId="77777777" w:rsidTr="00C259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59D39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 </w:t>
            </w:r>
          </w:p>
          <w:p w14:paraId="360D75DD" w14:textId="77777777" w:rsidR="00C2592E" w:rsidRPr="00C2592E" w:rsidRDefault="00C2592E" w:rsidP="00C2592E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F772D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BD5A8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ther sources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F121A" w14:textId="365152DE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ate any important concerns about bias not covered by oth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mains in the tool</w:t>
            </w:r>
          </w:p>
          <w:p w14:paraId="222635F4" w14:textId="77777777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F4466" w14:textId="2FCC1FB0" w:rsidR="00C2592E" w:rsidRPr="00C2592E" w:rsidRDefault="00C2592E" w:rsidP="00C25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as the study apparently free of other problem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C2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at could result in a high risk of bias? (*)</w:t>
            </w:r>
          </w:p>
        </w:tc>
      </w:tr>
    </w:tbl>
    <w:p w14:paraId="4FCA09CB" w14:textId="77777777" w:rsidR="001B0154" w:rsidRDefault="001B0154"/>
    <w:sectPr w:rsidR="001B0154" w:rsidSect="00C2592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92E"/>
    <w:rsid w:val="001B0154"/>
    <w:rsid w:val="00452218"/>
    <w:rsid w:val="005B17C2"/>
    <w:rsid w:val="00755584"/>
    <w:rsid w:val="00C2592E"/>
    <w:rsid w:val="00EA4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33CD92"/>
  <w15:chartTrackingRefBased/>
  <w15:docId w15:val="{BFD4DAEC-1AF7-445D-9E1A-F1FCC7F72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15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Rzemieniec</dc:creator>
  <cp:keywords/>
  <dc:description/>
  <cp:lastModifiedBy>Joanna Rzemieniec</cp:lastModifiedBy>
  <cp:revision>3</cp:revision>
  <cp:lastPrinted>2025-01-22T15:53:00Z</cp:lastPrinted>
  <dcterms:created xsi:type="dcterms:W3CDTF">2025-01-21T12:24:00Z</dcterms:created>
  <dcterms:modified xsi:type="dcterms:W3CDTF">2025-01-28T12:52:00Z</dcterms:modified>
</cp:coreProperties>
</file>